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DB2C9" w14:textId="2E81AB90" w:rsidR="00047A9F" w:rsidRPr="00264DD5" w:rsidRDefault="00047A9F" w:rsidP="00A030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article title</w:t>
      </w:r>
      <w:r w:rsidRPr="00264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: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1A3A37" w:rsidRPr="00264DD5">
        <w:rPr>
          <w:rFonts w:ascii="Times New Roman" w:hAnsi="Times New Roman" w:cs="Times New Roman"/>
          <w:color w:val="000000" w:themeColor="text1"/>
          <w:sz w:val="24"/>
        </w:rPr>
        <w:t>HLA-DQB1*03:01 and HLA-DQA1*05:05 as key genetic determinants of infliximab response and immunogenicity in Japanese patients with inflammatory bowel disease</w:t>
      </w:r>
    </w:p>
    <w:p w14:paraId="72AD008C" w14:textId="77777777" w:rsidR="00A030B6" w:rsidRPr="00264DD5" w:rsidRDefault="00A030B6" w:rsidP="00A030B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2721D075" w14:textId="0FFB3436" w:rsidR="008D4B30" w:rsidRPr="00264DD5" w:rsidRDefault="00047A9F" w:rsidP="001A34A3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journal name</w:t>
      </w:r>
      <w:r w:rsidR="008D4B30" w:rsidRPr="00264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: 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Journal of Gastroenterology</w:t>
      </w:r>
    </w:p>
    <w:p w14:paraId="53931C44" w14:textId="77777777" w:rsidR="008D4B30" w:rsidRPr="00264DD5" w:rsidRDefault="008D4B30" w:rsidP="001A34A3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9E32C49" w14:textId="77777777" w:rsidR="00D635D9" w:rsidRPr="00264DD5" w:rsidRDefault="00047A9F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264DD5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author names</w:t>
      </w:r>
      <w:r w:rsidR="00D635D9" w:rsidRPr="00264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: 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Ryuya Osaka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Takeo Naito*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D635D9" w:rsidRPr="00264DD5">
        <w:rPr>
          <w:rFonts w:ascii="Times New Roman" w:hAnsi="Times New Roman" w:cs="Times New Roman"/>
          <w:color w:val="000000" w:themeColor="text1"/>
          <w:sz w:val="24"/>
        </w:rPr>
        <w:t>Seik-Soon Khor</w:t>
      </w:r>
      <w:r w:rsidR="00D635D9" w:rsidRPr="00264DD5">
        <w:rPr>
          <w:rFonts w:ascii="Times New Roman" w:hAnsi="Times New Roman" w:cs="Times New Roman"/>
          <w:color w:val="000000" w:themeColor="text1"/>
          <w:sz w:val="24"/>
          <w:vertAlign w:val="superscript"/>
        </w:rPr>
        <w:t>2,3</w:t>
      </w:r>
      <w:r w:rsidR="00D635D9" w:rsidRPr="00264DD5">
        <w:rPr>
          <w:rFonts w:ascii="Times New Roman" w:hAnsi="Times New Roman" w:cs="Times New Roman"/>
          <w:color w:val="000000" w:themeColor="text1"/>
          <w:sz w:val="24"/>
        </w:rPr>
        <w:t>,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 xml:space="preserve"> Yoichi Kakuta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Yosuke Kawai</w:t>
      </w:r>
      <w:r w:rsidR="00D635D9" w:rsidRPr="00264DD5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Masao Nagasaki</w:t>
      </w:r>
      <w:r w:rsidR="00D635D9" w:rsidRPr="00264DD5">
        <w:rPr>
          <w:rFonts w:ascii="Times New Roman" w:hAnsi="Times New Roman" w:cs="Times New Roman"/>
          <w:color w:val="000000" w:themeColor="text1"/>
          <w:sz w:val="24"/>
          <w:vertAlign w:val="superscript"/>
        </w:rPr>
        <w:t>4,5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Hiroshi Meguro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Hideya Iwaki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Daisuke Okamoto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Hiroshi Nagai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Yusuke Shimoyama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Rintaro Moroi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Hisashi Shiga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Yoshitaka Kinouchi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6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</w:rPr>
        <w:t>, Atsushi Masamune</w:t>
      </w:r>
      <w:r w:rsidR="00D635D9"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</w:p>
    <w:p w14:paraId="7B5CD4E4" w14:textId="2D062B7D" w:rsidR="00A93DB3" w:rsidRPr="00264DD5" w:rsidRDefault="00A93DB3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</w:p>
    <w:p w14:paraId="1BEBC059" w14:textId="23919569" w:rsidR="00A93DB3" w:rsidRPr="00264DD5" w:rsidRDefault="0046303B" w:rsidP="00D635D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64DD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ffiliation:</w:t>
      </w:r>
    </w:p>
    <w:p w14:paraId="1BAE10EA" w14:textId="77777777" w:rsidR="00D635D9" w:rsidRPr="00264DD5" w:rsidRDefault="00D635D9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64DD5">
        <w:rPr>
          <w:rFonts w:ascii="Times New Roman" w:hAnsi="Times New Roman" w:cs="Times New Roman"/>
          <w:color w:val="000000" w:themeColor="text1"/>
          <w:sz w:val="24"/>
        </w:rPr>
        <w:t>Division of Gastroenterology, Tohoku University Graduate School of Medicine, Sendai, Japan.</w:t>
      </w:r>
    </w:p>
    <w:p w14:paraId="7FCB90BC" w14:textId="77777777" w:rsidR="00D635D9" w:rsidRPr="00264DD5" w:rsidRDefault="00D635D9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264DD5">
        <w:rPr>
          <w:rFonts w:ascii="Times New Roman" w:hAnsi="Times New Roman" w:cs="Times New Roman"/>
          <w:color w:val="000000" w:themeColor="text1"/>
          <w:sz w:val="24"/>
        </w:rPr>
        <w:t>Genome Medical Science Project, National Center for Global Health and Medicine, Tokyo, Japan</w:t>
      </w:r>
    </w:p>
    <w:p w14:paraId="3F7C712F" w14:textId="77777777" w:rsidR="00D635D9" w:rsidRPr="00264DD5" w:rsidRDefault="00D635D9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3</w:t>
      </w:r>
      <w:r w:rsidRPr="00264DD5">
        <w:rPr>
          <w:rFonts w:ascii="Times New Roman" w:hAnsi="Times New Roman" w:cs="Times New Roman"/>
          <w:color w:val="000000" w:themeColor="text1"/>
          <w:sz w:val="24"/>
        </w:rPr>
        <w:t>Singapore Centre for Environmental Life Sciences Engineering, Nanyang Technological University, Singapore, Singapore.</w:t>
      </w:r>
    </w:p>
    <w:p w14:paraId="240EFFB4" w14:textId="77777777" w:rsidR="00D635D9" w:rsidRPr="00264DD5" w:rsidRDefault="00D635D9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4</w:t>
      </w:r>
      <w:r w:rsidRPr="00264DD5">
        <w:rPr>
          <w:rFonts w:ascii="Times New Roman" w:hAnsi="Times New Roman" w:cs="Times New Roman"/>
          <w:color w:val="000000" w:themeColor="text1"/>
          <w:sz w:val="24"/>
        </w:rPr>
        <w:t>Division of Biomedical Information Analysis, Medical Research Center for High Depth Omics, Medical Institute of Bioregulation, Kyushu University, Japan</w:t>
      </w:r>
    </w:p>
    <w:p w14:paraId="6E7457E2" w14:textId="77777777" w:rsidR="00D635D9" w:rsidRPr="00264DD5" w:rsidRDefault="00D635D9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5</w:t>
      </w:r>
      <w:r w:rsidRPr="00264DD5">
        <w:rPr>
          <w:rFonts w:ascii="Times New Roman" w:hAnsi="Times New Roman" w:cs="Times New Roman"/>
          <w:color w:val="000000" w:themeColor="text1"/>
          <w:sz w:val="24"/>
        </w:rPr>
        <w:t>Center for Genomic Medicine, Graduate School of Medicine, Kyoto University, Kyoto, Japan</w:t>
      </w:r>
    </w:p>
    <w:p w14:paraId="005C5B7D" w14:textId="77777777" w:rsidR="00D635D9" w:rsidRPr="00264DD5" w:rsidRDefault="00D635D9" w:rsidP="00D635D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6</w:t>
      </w:r>
      <w:r w:rsidRPr="00264DD5">
        <w:rPr>
          <w:rFonts w:ascii="Times New Roman" w:hAnsi="Times New Roman" w:cs="Times New Roman"/>
          <w:color w:val="000000" w:themeColor="text1"/>
          <w:sz w:val="24"/>
        </w:rPr>
        <w:t>Student Health Care Center, Institute for Excellence in Higher Education, Tohoku University, Sendai, Japan</w:t>
      </w:r>
    </w:p>
    <w:p w14:paraId="149094ED" w14:textId="722E6A8D" w:rsidR="00D635D9" w:rsidRPr="00264DD5" w:rsidRDefault="00D635D9" w:rsidP="001A34A3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7287C8D9" w14:textId="77777777" w:rsidR="00D635D9" w:rsidRPr="00264DD5" w:rsidRDefault="00D635D9" w:rsidP="001A34A3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88BB09F" w14:textId="77777777" w:rsidR="008634E5" w:rsidRPr="00264DD5" w:rsidRDefault="00047A9F" w:rsidP="001A34A3">
      <w:pPr>
        <w:widowControl/>
        <w:rPr>
          <w:color w:val="000000" w:themeColor="text1"/>
        </w:rPr>
        <w:sectPr w:rsidR="008634E5" w:rsidRPr="00264DD5" w:rsidSect="00264DD5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264DD5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e-mail address of the corresponding author</w:t>
      </w:r>
      <w:r w:rsidR="0046303B" w:rsidRPr="00264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: </w:t>
      </w:r>
      <w:hyperlink r:id="rId8" w:history="1">
        <w:r w:rsidR="0046303B" w:rsidRPr="00264DD5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takeo.naito.b3@tohoku.ac.jp</w:t>
        </w:r>
      </w:hyperlink>
    </w:p>
    <w:p w14:paraId="6512C77C" w14:textId="5A21296B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ry Table 1.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ummary of IFX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administration protocols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outcomes in Crohn’s disease patients</w:t>
      </w:r>
    </w:p>
    <w:tbl>
      <w:tblPr>
        <w:tblpPr w:leftFromText="142" w:rightFromText="142" w:vertAnchor="text" w:horzAnchor="margin" w:tblpXSpec="center" w:tblpY="381"/>
        <w:tblW w:w="12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1"/>
        <w:gridCol w:w="5449"/>
      </w:tblGrid>
      <w:tr w:rsidR="00264DD5" w:rsidRPr="00264DD5" w14:paraId="782F3E87" w14:textId="77777777" w:rsidTr="0062132A">
        <w:trPr>
          <w:trHeight w:val="500"/>
        </w:trPr>
        <w:tc>
          <w:tcPr>
            <w:tcW w:w="7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411F3" w14:textId="77777777" w:rsidR="0062132A" w:rsidRPr="00264DD5" w:rsidRDefault="0062132A" w:rsidP="009F66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tterns of IFX administration protocols and outcomes</w:t>
            </w:r>
          </w:p>
        </w:tc>
        <w:tc>
          <w:tcPr>
            <w:tcW w:w="5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1831A" w14:textId="77777777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umber of cases (total CD patients = 219)</w:t>
            </w:r>
          </w:p>
        </w:tc>
      </w:tr>
      <w:tr w:rsidR="00264DD5" w:rsidRPr="00264DD5" w14:paraId="1F31829F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EC930" w14:textId="77777777" w:rsidR="0062132A" w:rsidRPr="00264DD5" w:rsidRDefault="0062132A" w:rsidP="0062132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bservation ended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thout IFX discontinuation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911EC" w14:textId="77777777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9</w:t>
            </w:r>
          </w:p>
        </w:tc>
      </w:tr>
      <w:tr w:rsidR="00264DD5" w:rsidRPr="00264DD5" w14:paraId="7C69ABC7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CD937" w14:textId="77777777" w:rsidR="0062132A" w:rsidRPr="00264DD5" w:rsidRDefault="0062132A" w:rsidP="006213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bservation ended after the standard protocol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E972" w14:textId="72178063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 (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8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264DD5" w:rsidRPr="00264DD5" w14:paraId="7786925F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EAC0" w14:textId="77777777" w:rsidR="0062132A" w:rsidRPr="00264DD5" w:rsidRDefault="0062132A" w:rsidP="006213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bservation ended after dose escalation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B287" w14:textId="13E3D478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%)</w:t>
            </w:r>
          </w:p>
        </w:tc>
      </w:tr>
      <w:tr w:rsidR="00264DD5" w:rsidRPr="00264DD5" w14:paraId="36236D93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A4299" w14:textId="77777777" w:rsidR="0062132A" w:rsidRPr="00264DD5" w:rsidRDefault="0062132A" w:rsidP="0062132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IFX discontinued due to disease recurrence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99345" w14:textId="77777777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30</w:t>
            </w:r>
          </w:p>
        </w:tc>
      </w:tr>
      <w:tr w:rsidR="00264DD5" w:rsidRPr="00264DD5" w14:paraId="1F915EB9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6587" w14:textId="77777777" w:rsidR="0062132A" w:rsidRPr="00264DD5" w:rsidRDefault="0062132A" w:rsidP="006213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FX discontinued after the standard protocol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A1FE" w14:textId="2A4402E7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 (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9.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%)</w:t>
            </w:r>
          </w:p>
        </w:tc>
      </w:tr>
      <w:tr w:rsidR="00264DD5" w:rsidRPr="00264DD5" w14:paraId="7416D074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A3B1" w14:textId="77777777" w:rsidR="0062132A" w:rsidRPr="00264DD5" w:rsidRDefault="0062132A" w:rsidP="006213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FX discontinued after dose escalation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97E4" w14:textId="77B43B99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 (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9.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%)</w:t>
            </w:r>
          </w:p>
        </w:tc>
      </w:tr>
      <w:tr w:rsidR="00264DD5" w:rsidRPr="00264DD5" w14:paraId="39CD78A6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EF0C" w14:textId="77777777" w:rsidR="0062132A" w:rsidRPr="00264DD5" w:rsidRDefault="0062132A" w:rsidP="006213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FX discontinued after interval shortening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7168" w14:textId="60303166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0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%)</w:t>
            </w:r>
          </w:p>
        </w:tc>
      </w:tr>
      <w:tr w:rsidR="00264DD5" w:rsidRPr="00264DD5" w14:paraId="7CCD47F5" w14:textId="77777777" w:rsidTr="0062132A">
        <w:trPr>
          <w:trHeight w:val="500"/>
        </w:trPr>
        <w:tc>
          <w:tcPr>
            <w:tcW w:w="7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A584A" w14:textId="77777777" w:rsidR="0062132A" w:rsidRPr="00264DD5" w:rsidRDefault="0062132A" w:rsidP="006213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FX discontinued after dose escalation and subsequent interval shortening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9DC83" w14:textId="3E15DF08" w:rsidR="0062132A" w:rsidRPr="00264DD5" w:rsidRDefault="0062132A" w:rsidP="006213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0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%)</w:t>
            </w:r>
          </w:p>
        </w:tc>
      </w:tr>
    </w:tbl>
    <w:p w14:paraId="434316A7" w14:textId="77777777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111B5EBE" w14:textId="77777777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223E62B" w14:textId="77777777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121AB938" w14:textId="77777777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C913373" w14:textId="77777777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79B8A4BF" w14:textId="77777777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9CBA804" w14:textId="77777777" w:rsidR="0062132A" w:rsidRPr="00264DD5" w:rsidRDefault="0062132A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7872ACAC" w14:textId="78985B8B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IFX, infliximab</w:t>
      </w:r>
    </w:p>
    <w:p w14:paraId="2F5A69BA" w14:textId="5D817A0D" w:rsidR="003C0075" w:rsidRPr="00264DD5" w:rsidRDefault="003C0075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Standard protocol: </w:t>
      </w:r>
      <w:r w:rsidR="00325874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FX </w:t>
      </w:r>
      <w:r w:rsidR="000A0E7A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maintenance therapy with 5 mg/kg administered every 8 weeks</w:t>
      </w:r>
    </w:p>
    <w:p w14:paraId="6E7102DE" w14:textId="19194736" w:rsidR="003C0075" w:rsidRPr="00264DD5" w:rsidRDefault="003C0075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D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ose escalation:</w:t>
      </w:r>
      <w:r w:rsidR="00325874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IFX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0A0E7A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maintenance therapy with </w:t>
      </w:r>
      <w:r w:rsidR="000A0E7A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10</w:t>
      </w:r>
      <w:r w:rsidR="000A0E7A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mg/kg administered every 8 weeks</w:t>
      </w:r>
    </w:p>
    <w:p w14:paraId="56900D04" w14:textId="58B113BD" w:rsidR="003C0075" w:rsidRPr="00264DD5" w:rsidRDefault="003C0075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nterval shortening: </w:t>
      </w:r>
      <w:r w:rsidR="00325874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FX </w:t>
      </w:r>
      <w:r w:rsidR="000A0E7A" w:rsidRPr="00264DD5">
        <w:rPr>
          <w:rFonts w:ascii="Times New Roman" w:hAnsi="Times New Roman" w:cs="Times New Roman"/>
          <w:color w:val="000000" w:themeColor="text1"/>
          <w:sz w:val="24"/>
        </w:rPr>
        <w:t xml:space="preserve">maintenance therapy with 5 mg/kg administered every </w:t>
      </w:r>
      <w:r w:rsidR="000A0E7A" w:rsidRPr="00264DD5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="000A0E7A" w:rsidRPr="00264DD5">
        <w:rPr>
          <w:rFonts w:ascii="Times New Roman" w:hAnsi="Times New Roman" w:cs="Times New Roman"/>
          <w:color w:val="000000" w:themeColor="text1"/>
          <w:sz w:val="24"/>
        </w:rPr>
        <w:t xml:space="preserve"> weeks</w:t>
      </w:r>
    </w:p>
    <w:p w14:paraId="71811F84" w14:textId="206FB328" w:rsidR="001A3A37" w:rsidRPr="00264DD5" w:rsidRDefault="001A3A37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2FC84F29" w14:textId="0C09C7FC" w:rsidR="003A4E73" w:rsidRPr="00264DD5" w:rsidRDefault="003A4E73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 xml:space="preserve">Supplementary Table </w:t>
      </w:r>
      <w:r w:rsidR="009D2E13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2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ssociation between HLA-DQA1*05 and </w:t>
      </w:r>
      <w:r w:rsidR="00B343BC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risk of infliximab discontinuation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Crohn's disease in multi-variate analysis</w:t>
      </w:r>
    </w:p>
    <w:tbl>
      <w:tblPr>
        <w:tblW w:w="99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134"/>
        <w:gridCol w:w="1417"/>
        <w:gridCol w:w="1701"/>
      </w:tblGrid>
      <w:tr w:rsidR="00264DD5" w:rsidRPr="00264DD5" w14:paraId="7738D48F" w14:textId="77777777" w:rsidTr="0008334F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EA4CB3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8D1E3C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CDA7E9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AF4D65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12ACC57C" w14:textId="77777777" w:rsidTr="0008334F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6CFB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 carri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BCEA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2DC8" w14:textId="6C16FDB1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  <w:r w:rsidR="004432E0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2428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5 (1.49-3.42)</w:t>
            </w:r>
          </w:p>
        </w:tc>
      </w:tr>
      <w:tr w:rsidR="00264DD5" w:rsidRPr="00264DD5" w14:paraId="2548E883" w14:textId="77777777" w:rsidTr="003A4E73">
        <w:trPr>
          <w:trHeight w:val="750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ED4F" w14:textId="36995D3B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rum albumin levels at the baseline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&lt; 3.5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9935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7838" w14:textId="1AF49B47" w:rsidR="003A4E73" w:rsidRPr="00264DD5" w:rsidRDefault="00BB3A8F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72</w:t>
            </w:r>
            <w:r w:rsidR="003A4E73"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E0C0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6 (1.24-2.52)</w:t>
            </w:r>
          </w:p>
        </w:tc>
      </w:tr>
      <w:tr w:rsidR="00264DD5" w:rsidRPr="00264DD5" w14:paraId="60864260" w14:textId="77777777" w:rsidTr="003A4E73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BD5B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4F1B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B32C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7C45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4135CBF5" w14:textId="77777777" w:rsidTr="003A4E73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3884" w14:textId="77777777" w:rsidR="003A4E73" w:rsidRPr="00264DD5" w:rsidRDefault="003A4E73" w:rsidP="003A4E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D90D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8AF0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CA0B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 (0.36-1.03)</w:t>
            </w:r>
          </w:p>
        </w:tc>
      </w:tr>
      <w:tr w:rsidR="00264DD5" w:rsidRPr="00264DD5" w14:paraId="0EE6DF72" w14:textId="77777777" w:rsidTr="003A4E73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462D" w14:textId="349A764D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13D3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5993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20AA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1B9987D2" w14:textId="77777777" w:rsidTr="0008334F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16C90B" w14:textId="77777777" w:rsidR="003A4E73" w:rsidRPr="00264DD5" w:rsidRDefault="003A4E73" w:rsidP="003A4E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2B806A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EA3F0C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816F59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7 (1.17-2.70)</w:t>
            </w:r>
          </w:p>
        </w:tc>
      </w:tr>
    </w:tbl>
    <w:p w14:paraId="730A4FA0" w14:textId="3300F6DC" w:rsidR="003A4E73" w:rsidRPr="00264DD5" w:rsidRDefault="0097681C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="003A4E73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; HR, hazard ratio; CI, confidence interval</w:t>
      </w:r>
      <w:r w:rsidR="003A4E73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ab/>
      </w:r>
    </w:p>
    <w:p w14:paraId="10714CE1" w14:textId="77777777" w:rsidR="003A4E73" w:rsidRPr="00264DD5" w:rsidRDefault="003A4E73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30B28E4D" w14:textId="1417334C" w:rsidR="003A4E73" w:rsidRPr="00264DD5" w:rsidRDefault="003A4E73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ble </w:t>
      </w:r>
      <w:r w:rsidR="009D2E13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3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Association between HLA-DQA1*05 and </w:t>
      </w:r>
      <w:r w:rsidR="00054BAE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risk of infliximab discontinuation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Ulcerative colitis in multi-variate analysis</w:t>
      </w:r>
    </w:p>
    <w:tbl>
      <w:tblPr>
        <w:tblW w:w="99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134"/>
        <w:gridCol w:w="1417"/>
        <w:gridCol w:w="1701"/>
      </w:tblGrid>
      <w:tr w:rsidR="00264DD5" w:rsidRPr="00264DD5" w14:paraId="6CF997BF" w14:textId="77777777" w:rsidTr="00215476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EB0224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BDCC69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57ADDD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B5C955" w14:textId="77777777" w:rsidR="003A4E73" w:rsidRPr="00264DD5" w:rsidRDefault="003A4E73" w:rsidP="008F03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23FCB483" w14:textId="77777777" w:rsidTr="00215476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5A5F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 carri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BC37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4B51" w14:textId="66AA883A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4B41" w14:textId="658B2A0B" w:rsidR="003A4E73" w:rsidRPr="00264DD5" w:rsidRDefault="003A4E73" w:rsidP="008F03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3 (0.95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3)</w:t>
            </w:r>
          </w:p>
        </w:tc>
      </w:tr>
      <w:tr w:rsidR="00264DD5" w:rsidRPr="00264DD5" w14:paraId="75CF49ED" w14:textId="77777777" w:rsidTr="008F0324">
        <w:trPr>
          <w:trHeight w:val="750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CC66" w14:textId="26D8CFD9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rum albumin levels at the baseline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&lt; 3.5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317B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2003" w14:textId="025AC250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</w:t>
            </w:r>
            <w:r w:rsidR="00215476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F53E" w14:textId="77777777" w:rsidR="003A4E73" w:rsidRPr="00264DD5" w:rsidRDefault="003A4E73" w:rsidP="008F03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4 (1.73-7.28)</w:t>
            </w:r>
          </w:p>
        </w:tc>
      </w:tr>
      <w:tr w:rsidR="00264DD5" w:rsidRPr="00264DD5" w14:paraId="195002DB" w14:textId="77777777" w:rsidTr="008F0324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F359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x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66B0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411B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9A7A" w14:textId="77777777" w:rsidR="003A4E73" w:rsidRPr="00264DD5" w:rsidRDefault="003A4E73" w:rsidP="008F0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63E45B92" w14:textId="77777777" w:rsidTr="00215476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8A3871" w14:textId="77777777" w:rsidR="003A4E73" w:rsidRPr="00264DD5" w:rsidRDefault="003A4E73" w:rsidP="003A4E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A41953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6C498F" w14:textId="77777777" w:rsidR="003A4E73" w:rsidRPr="00264DD5" w:rsidRDefault="003A4E73" w:rsidP="003A4E7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4EECEE" w14:textId="77777777" w:rsidR="003A4E73" w:rsidRPr="00264DD5" w:rsidRDefault="003A4E73" w:rsidP="008F03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0 (1.30-6.47)</w:t>
            </w:r>
          </w:p>
        </w:tc>
      </w:tr>
    </w:tbl>
    <w:p w14:paraId="3481CAA7" w14:textId="5917B157" w:rsidR="008F0324" w:rsidRPr="00264DD5" w:rsidRDefault="0097681C" w:rsidP="008F03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; </w:t>
      </w:r>
      <w:r w:rsidR="008F0324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R, hazard ratio; CI, confidence interval</w:t>
      </w:r>
      <w:r w:rsidR="008F0324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ab/>
      </w:r>
    </w:p>
    <w:p w14:paraId="336B9F5F" w14:textId="77777777" w:rsidR="00C80AD9" w:rsidRPr="00264DD5" w:rsidRDefault="00C80AD9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6C8A3E3C" w14:textId="77777777" w:rsidR="008F0324" w:rsidRPr="00264DD5" w:rsidRDefault="008F0324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460DBA77" w14:textId="4E30380C" w:rsidR="003A4E73" w:rsidRPr="00264DD5" w:rsidRDefault="005F3D53" w:rsidP="003A4E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ble </w:t>
      </w:r>
      <w:r w:rsidR="009D2E13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4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.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numbers of alleles with allele frequency of 5% or higher</w:t>
      </w:r>
    </w:p>
    <w:tbl>
      <w:tblPr>
        <w:tblW w:w="1360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4535"/>
        <w:gridCol w:w="4535"/>
      </w:tblGrid>
      <w:tr w:rsidR="00264DD5" w:rsidRPr="00264DD5" w14:paraId="2B97FDDC" w14:textId="77777777" w:rsidTr="00215476">
        <w:trPr>
          <w:trHeight w:val="375"/>
          <w:jc w:val="center"/>
        </w:trPr>
        <w:tc>
          <w:tcPr>
            <w:tcW w:w="4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FB84C4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 type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21324A" w14:textId="50EF945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he number of alleles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-digit resolution)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93079E" w14:textId="121AA234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he number of alleles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-digit resolution)</w:t>
            </w:r>
          </w:p>
        </w:tc>
      </w:tr>
      <w:tr w:rsidR="00264DD5" w:rsidRPr="00264DD5" w14:paraId="7A0CF4AB" w14:textId="77777777" w:rsidTr="00215476">
        <w:trPr>
          <w:trHeight w:val="375"/>
          <w:jc w:val="center"/>
        </w:trPr>
        <w:tc>
          <w:tcPr>
            <w:tcW w:w="45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A303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A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6581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07A3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64DD5" w:rsidRPr="00264DD5" w14:paraId="7C541A9A" w14:textId="77777777" w:rsidTr="00FF3A0E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3902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C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E95B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038C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64DD5" w:rsidRPr="00264DD5" w14:paraId="236E1FEC" w14:textId="77777777" w:rsidTr="00FF3A0E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72D1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92EA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16C9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64DD5" w:rsidRPr="00264DD5" w14:paraId="6886B2B8" w14:textId="77777777" w:rsidTr="00FF3A0E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60CC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RB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5790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06E8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264DD5" w:rsidRPr="00264DD5" w14:paraId="66E43AEA" w14:textId="77777777" w:rsidTr="00FF3A0E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1EC7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7B47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3B79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64DD5" w:rsidRPr="00264DD5" w14:paraId="5BCDFE75" w14:textId="77777777" w:rsidTr="00FF3A0E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186B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B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B2EA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8005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64DD5" w:rsidRPr="00264DD5" w14:paraId="62D875E8" w14:textId="77777777" w:rsidTr="00FF3A0E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A2A7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PA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9379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4246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64DD5" w:rsidRPr="00264DD5" w14:paraId="47FCCE78" w14:textId="77777777" w:rsidTr="00215476">
        <w:trPr>
          <w:trHeight w:val="375"/>
          <w:jc w:val="center"/>
        </w:trPr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303680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PB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A79195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88ED1A" w14:textId="77777777" w:rsidR="005F3D53" w:rsidRPr="00264DD5" w:rsidRDefault="005F3D53" w:rsidP="005F3D5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31DB4086" w14:textId="49B76BFF" w:rsidR="00FF3A0E" w:rsidRPr="00264DD5" w:rsidRDefault="00FF3A0E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</w:p>
    <w:p w14:paraId="1CB6EC2E" w14:textId="77777777" w:rsidR="00FF3A0E" w:rsidRPr="00264DD5" w:rsidRDefault="00FF3A0E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5FB51F7C" w14:textId="6211091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 xml:space="preserve">Supplementary Table </w:t>
      </w:r>
      <w:r w:rsidR="009108E6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5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Association between HLA-DQ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B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1*0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3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</w:t>
      </w:r>
      <w:r w:rsidR="003134E8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risk of infliximab discontinuation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Crohn's disease in multi-variate analysis</w:t>
      </w:r>
    </w:p>
    <w:tbl>
      <w:tblPr>
        <w:tblpPr w:leftFromText="142" w:rightFromText="142" w:horzAnchor="page" w:tblpX="2929" w:tblpY="821"/>
        <w:tblW w:w="99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134"/>
        <w:gridCol w:w="1417"/>
        <w:gridCol w:w="1701"/>
      </w:tblGrid>
      <w:tr w:rsidR="00264DD5" w:rsidRPr="00264DD5" w14:paraId="513507E3" w14:textId="77777777" w:rsidTr="00CA72A6">
        <w:trPr>
          <w:trHeight w:val="375"/>
        </w:trPr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85C96A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8CBA88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DCB0C6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766CB3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0EE52FD7" w14:textId="77777777" w:rsidTr="00CA72A6">
        <w:trPr>
          <w:trHeight w:val="375"/>
        </w:trPr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68C7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B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*0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arri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87EB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EBF4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E893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4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3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7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64DD5" w:rsidRPr="00264DD5" w14:paraId="1B17AB2C" w14:textId="77777777" w:rsidTr="00CA72A6">
        <w:trPr>
          <w:trHeight w:val="75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F5D1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rum albumin levels at the baseline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&lt; 3.5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1AEF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0BA8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06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F4C9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4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-2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64DD5" w:rsidRPr="00264DD5" w14:paraId="473DA7CE" w14:textId="77777777" w:rsidTr="00CA72A6">
        <w:trPr>
          <w:trHeight w:val="37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7CE4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22BA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02A0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91C9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0926DD3F" w14:textId="77777777" w:rsidTr="00CA72A6">
        <w:trPr>
          <w:trHeight w:val="37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773C" w14:textId="77777777" w:rsidR="007A726A" w:rsidRPr="00264DD5" w:rsidRDefault="007A726A" w:rsidP="00CA72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F3C5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7E2B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1AE8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5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64DD5" w:rsidRPr="00264DD5" w14:paraId="53334739" w14:textId="77777777" w:rsidTr="00CA72A6">
        <w:trPr>
          <w:trHeight w:val="37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7EBF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3C75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D0A88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B576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7B466487" w14:textId="77777777" w:rsidTr="00CA72A6">
        <w:trPr>
          <w:trHeight w:val="375"/>
        </w:trPr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403EAE" w14:textId="77777777" w:rsidR="007A726A" w:rsidRPr="00264DD5" w:rsidRDefault="007A726A" w:rsidP="00CA72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B18568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57CBB5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2ED24C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1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2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66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568B94B7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3D50C1E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F3EBA5B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04801EA3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2240411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7ABCEA7F" w14:textId="0F497CCF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;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HR, hazard ratio; CI, confidence interval</w:t>
      </w:r>
    </w:p>
    <w:p w14:paraId="4CCA8A5E" w14:textId="6AF13650" w:rsidR="007A726A" w:rsidRPr="00264DD5" w:rsidRDefault="007A726A" w:rsidP="009F66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59381E0D" w14:textId="495231C2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ble </w:t>
      </w:r>
      <w:r w:rsidR="009108E6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6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. Association between HLA-DQ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B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1*0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3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</w:t>
      </w:r>
      <w:r w:rsidR="003134E8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risk of infliximab discontinuation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Ulcerative colitis in multi-variate analysis</w:t>
      </w:r>
    </w:p>
    <w:tbl>
      <w:tblPr>
        <w:tblpPr w:leftFromText="142" w:rightFromText="142" w:horzAnchor="margin" w:tblpXSpec="center" w:tblpY="1107"/>
        <w:tblW w:w="99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134"/>
        <w:gridCol w:w="1417"/>
        <w:gridCol w:w="1701"/>
      </w:tblGrid>
      <w:tr w:rsidR="00264DD5" w:rsidRPr="00264DD5" w14:paraId="27542F6B" w14:textId="77777777" w:rsidTr="00CA72A6">
        <w:trPr>
          <w:trHeight w:val="375"/>
        </w:trPr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E5B542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678B53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58F400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957FC9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26798642" w14:textId="77777777" w:rsidTr="00CA72A6">
        <w:trPr>
          <w:trHeight w:val="375"/>
        </w:trPr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D6D6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*0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arri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CE12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76BD1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249D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14-4.46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64DD5" w:rsidRPr="00264DD5" w14:paraId="1A8E4AAD" w14:textId="77777777" w:rsidTr="00CA72A6">
        <w:trPr>
          <w:trHeight w:val="75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690C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rum albumin levels at the baseline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&lt; 3.5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A762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3304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072D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0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7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64DD5" w:rsidRPr="00264DD5" w14:paraId="072F32E1" w14:textId="77777777" w:rsidTr="00CA72A6">
        <w:trPr>
          <w:trHeight w:val="37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961A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x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259AE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5A2D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54C1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5B421CB6" w14:textId="77777777" w:rsidTr="00CA72A6">
        <w:trPr>
          <w:trHeight w:val="375"/>
        </w:trPr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BF8F25" w14:textId="77777777" w:rsidR="007A726A" w:rsidRPr="00264DD5" w:rsidRDefault="007A726A" w:rsidP="00CA72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E35B21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2BCEEA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.4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ADBD41" w14:textId="77777777" w:rsidR="007A726A" w:rsidRPr="00264DD5" w:rsidRDefault="007A726A" w:rsidP="00CA72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7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1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12545181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7C77E1B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B3DAD25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18284E65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D542606" w14:textId="77777777" w:rsidR="007A726A" w:rsidRPr="00264DD5" w:rsidRDefault="007A726A" w:rsidP="007A72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;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FX, infliximab; HR, hazard ratio; CI, confidence interval</w:t>
      </w:r>
    </w:p>
    <w:p w14:paraId="2A232492" w14:textId="2759F2F5" w:rsidR="007A726A" w:rsidRPr="00264DD5" w:rsidRDefault="007A726A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5719E89C" w14:textId="2D16F32A" w:rsidR="00E70665" w:rsidRPr="00264DD5" w:rsidRDefault="00E70665" w:rsidP="00E706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ble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7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</w:t>
      </w:r>
      <w:r w:rsidR="00FF59F9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Effect of thiopurine co-therapy on </w:t>
      </w:r>
      <w:r w:rsidR="003134E8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risk of infliximab discontinuation </w:t>
      </w:r>
      <w:r w:rsidR="00FF59F9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cross </w:t>
      </w:r>
      <w:r w:rsidR="00FF59F9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risk </w:t>
      </w:r>
      <w:r w:rsidR="00FF59F9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 allele groups</w:t>
      </w:r>
    </w:p>
    <w:p w14:paraId="733D76D4" w14:textId="77777777" w:rsidR="00E95016" w:rsidRPr="00264DD5" w:rsidRDefault="00E95016" w:rsidP="00E706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tbl>
      <w:tblPr>
        <w:tblW w:w="12994" w:type="dxa"/>
        <w:tblInd w:w="12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480"/>
        <w:gridCol w:w="2551"/>
        <w:gridCol w:w="2600"/>
        <w:gridCol w:w="2403"/>
      </w:tblGrid>
      <w:tr w:rsidR="00264DD5" w:rsidRPr="00264DD5" w14:paraId="593EFB4E" w14:textId="34813711" w:rsidTr="009F6638">
        <w:trPr>
          <w:trHeight w:val="500"/>
        </w:trPr>
        <w:tc>
          <w:tcPr>
            <w:tcW w:w="2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BEF9A" w14:textId="17251AF9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A 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3AA88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arrier statu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DAAC2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  <w:p w14:paraId="2BF1F71A" w14:textId="05EA02BF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or thiopurine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co-therapy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8E9DC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R (95% CI) </w:t>
            </w:r>
          </w:p>
          <w:p w14:paraId="7CA17629" w14:textId="042A659D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or thiopurine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co-therapy</w:t>
            </w:r>
          </w:p>
        </w:tc>
        <w:tc>
          <w:tcPr>
            <w:tcW w:w="2403" w:type="dxa"/>
            <w:tcBorders>
              <w:top w:val="single" w:sz="12" w:space="0" w:color="auto"/>
              <w:bottom w:val="single" w:sz="12" w:space="0" w:color="auto"/>
            </w:tcBorders>
          </w:tcPr>
          <w:p w14:paraId="33A74920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-value </w:t>
            </w:r>
          </w:p>
          <w:p w14:paraId="5C2A5493" w14:textId="6528761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for interaction</w:t>
            </w:r>
          </w:p>
        </w:tc>
      </w:tr>
      <w:tr w:rsidR="00264DD5" w:rsidRPr="00264DD5" w14:paraId="738E74A3" w14:textId="5EFB7D97" w:rsidTr="009F6638">
        <w:trPr>
          <w:trHeight w:val="37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B547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QA1*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4BBE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on-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A7E5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B702" w14:textId="1785CCED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 (0.39 - 1.02)</w:t>
            </w:r>
          </w:p>
        </w:tc>
        <w:tc>
          <w:tcPr>
            <w:tcW w:w="2403" w:type="dxa"/>
            <w:tcBorders>
              <w:top w:val="single" w:sz="12" w:space="0" w:color="auto"/>
            </w:tcBorders>
          </w:tcPr>
          <w:p w14:paraId="710E0329" w14:textId="3E3877E6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264DD5" w:rsidRPr="00264DD5" w14:paraId="6E1EEDEB" w14:textId="419C3F05" w:rsidTr="009F663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426B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F5D0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F877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4C726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7 (0.33 - 1.36)</w:t>
            </w:r>
          </w:p>
        </w:tc>
        <w:tc>
          <w:tcPr>
            <w:tcW w:w="2403" w:type="dxa"/>
          </w:tcPr>
          <w:p w14:paraId="222A77DD" w14:textId="3A363834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.87</w:t>
            </w:r>
          </w:p>
        </w:tc>
      </w:tr>
      <w:tr w:rsidR="00264DD5" w:rsidRPr="00264DD5" w14:paraId="7BD1FC19" w14:textId="524512FB" w:rsidTr="009F663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8DE5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QB1*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8AA9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on-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2607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899A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7 (0.41 - 1.45)</w:t>
            </w:r>
          </w:p>
        </w:tc>
        <w:tc>
          <w:tcPr>
            <w:tcW w:w="2403" w:type="dxa"/>
          </w:tcPr>
          <w:p w14:paraId="3EF5FBC7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264DD5" w:rsidRPr="00264DD5" w14:paraId="5CF2E183" w14:textId="7DC8DDE7" w:rsidTr="009F663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5840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6DBD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2A102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B028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 (0.49 - 1.36)</w:t>
            </w:r>
          </w:p>
        </w:tc>
        <w:tc>
          <w:tcPr>
            <w:tcW w:w="2403" w:type="dxa"/>
          </w:tcPr>
          <w:p w14:paraId="1DF5D43E" w14:textId="0F88D268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.88</w:t>
            </w:r>
          </w:p>
        </w:tc>
      </w:tr>
      <w:tr w:rsidR="00264DD5" w:rsidRPr="00264DD5" w14:paraId="0A09FCEB" w14:textId="7ADC0298" w:rsidTr="009F663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A845B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QA1*05: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6E81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on-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FD5D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C2F6" w14:textId="08C2A55C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4 (0.40 - 1.02)</w:t>
            </w:r>
          </w:p>
        </w:tc>
        <w:tc>
          <w:tcPr>
            <w:tcW w:w="2403" w:type="dxa"/>
          </w:tcPr>
          <w:p w14:paraId="655C8AA3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264DD5" w:rsidRPr="00264DD5" w14:paraId="033B3F68" w14:textId="2A3F6E27" w:rsidTr="009F663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18AA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0500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5C9A2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36C7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5 (0.24 - 1.24)</w:t>
            </w:r>
          </w:p>
        </w:tc>
        <w:tc>
          <w:tcPr>
            <w:tcW w:w="2403" w:type="dxa"/>
          </w:tcPr>
          <w:p w14:paraId="5E7186F6" w14:textId="2EB825FF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.72</w:t>
            </w:r>
          </w:p>
        </w:tc>
      </w:tr>
      <w:tr w:rsidR="00264DD5" w:rsidRPr="00264DD5" w14:paraId="2CF9391A" w14:textId="44537F6E" w:rsidTr="009F663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20EB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QB1*03: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AE4B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on-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26CC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38C0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7 (0.40 - 1.12)</w:t>
            </w:r>
          </w:p>
        </w:tc>
        <w:tc>
          <w:tcPr>
            <w:tcW w:w="2403" w:type="dxa"/>
          </w:tcPr>
          <w:p w14:paraId="524C86A9" w14:textId="401FF22A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264DD5" w:rsidRPr="00264DD5" w14:paraId="61001E81" w14:textId="5CD6EA38" w:rsidTr="009F6638">
        <w:trPr>
          <w:trHeight w:val="370"/>
        </w:trPr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FD56A" w14:textId="77777777" w:rsidR="00FB55CF" w:rsidRPr="00264DD5" w:rsidRDefault="00FB55CF" w:rsidP="00FF59F9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B321A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arri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DED2F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0E077" w14:textId="77777777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7 (0.36 - 1.29)</w:t>
            </w:r>
          </w:p>
        </w:tc>
        <w:tc>
          <w:tcPr>
            <w:tcW w:w="2403" w:type="dxa"/>
            <w:tcBorders>
              <w:bottom w:val="single" w:sz="12" w:space="0" w:color="auto"/>
            </w:tcBorders>
          </w:tcPr>
          <w:p w14:paraId="3BE4449B" w14:textId="3548CE5A" w:rsidR="00FB55CF" w:rsidRPr="00264DD5" w:rsidRDefault="00FB55CF" w:rsidP="00FF59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</w:tbl>
    <w:p w14:paraId="6723D314" w14:textId="77777777" w:rsidR="00FF59F9" w:rsidRPr="00264DD5" w:rsidRDefault="00FF59F9" w:rsidP="00FF59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;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FX, infliximab; HR, hazard ratio; CI, confidence interval</w:t>
      </w:r>
    </w:p>
    <w:p w14:paraId="25E89901" w14:textId="77777777" w:rsidR="00E70665" w:rsidRPr="00264DD5" w:rsidRDefault="00E70665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7AC5F6DF" w14:textId="77777777" w:rsidR="00E70665" w:rsidRPr="00264DD5" w:rsidRDefault="00E70665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0B25EAC9" w14:textId="7ECB049D" w:rsidR="00E70665" w:rsidRPr="00264DD5" w:rsidRDefault="00E70665" w:rsidP="009F6638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7F6B923E" w14:textId="62752E3B" w:rsidR="00FF3A0E" w:rsidRPr="00264DD5" w:rsidRDefault="00FF3A0E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ble </w:t>
      </w:r>
      <w:r w:rsidR="00FF59F9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8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 w:rsidRPr="00264DD5">
        <w:rPr>
          <w:color w:val="000000" w:themeColor="text1"/>
        </w:rPr>
        <w:t xml:space="preserve">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Haplotype analysis between each combination of HLA-DQA1 and HLA-DQB1 locus, and </w:t>
      </w:r>
      <w:r w:rsidR="003134E8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risk of infliximab discontinuation</w:t>
      </w:r>
      <w:r w:rsidR="003134E8" w:rsidRPr="00264DD5" w:rsidDel="003134E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2-digit resolution, allele frequency &gt; 0.05 and P-value &lt; 0.05)</w:t>
      </w:r>
    </w:p>
    <w:tbl>
      <w:tblPr>
        <w:tblW w:w="96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134"/>
        <w:gridCol w:w="1134"/>
        <w:gridCol w:w="1701"/>
      </w:tblGrid>
      <w:tr w:rsidR="00264DD5" w:rsidRPr="00264DD5" w14:paraId="1FB1703F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98BA2B" w14:textId="77777777" w:rsidR="00FF3A0E" w:rsidRPr="00264DD5" w:rsidRDefault="00FF3A0E" w:rsidP="00FF3A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pl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2B0F84" w14:textId="77777777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FEF33A" w14:textId="77777777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C5BB5B" w14:textId="77777777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119F5367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E0B9" w14:textId="358A98C4" w:rsidR="00FF3A0E" w:rsidRPr="00264DD5" w:rsidRDefault="00FF3A0E" w:rsidP="00FF3A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LA-DQA1*05 </w:t>
            </w:r>
            <w:r w:rsidR="00922CFA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~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LA-DQB1*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101F" w14:textId="438561A9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32EE" w14:textId="750910B8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D5202A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5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9ABE" w14:textId="77777777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6 (1.41-3.01)</w:t>
            </w:r>
          </w:p>
        </w:tc>
      </w:tr>
      <w:tr w:rsidR="00264DD5" w:rsidRPr="00264DD5" w14:paraId="6D15B573" w14:textId="77777777" w:rsidTr="0097681C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4ADF" w14:textId="01A82763" w:rsidR="00FF3A0E" w:rsidRPr="00264DD5" w:rsidRDefault="00FF3A0E" w:rsidP="00FF3A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LA-DQA1*03 </w:t>
            </w:r>
            <w:r w:rsidR="00922CFA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~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LA-DQB1*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0630" w14:textId="6F00753F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0341" w14:textId="47567315" w:rsidR="00FF3A0E" w:rsidRPr="00264DD5" w:rsidRDefault="00F73C07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56</w:t>
            </w:r>
            <w:r w:rsidR="00FF3A0E"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A7B5" w14:textId="77777777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8 (1.20-2.35)</w:t>
            </w:r>
          </w:p>
        </w:tc>
      </w:tr>
      <w:tr w:rsidR="00264DD5" w:rsidRPr="00264DD5" w14:paraId="4A087DC4" w14:textId="77777777" w:rsidTr="00922CFA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EFCA" w14:textId="16AD7490" w:rsidR="00FF3A0E" w:rsidRPr="00264DD5" w:rsidRDefault="00FF3A0E" w:rsidP="00FF3A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LA-DQA1*03 </w:t>
            </w:r>
            <w:r w:rsidR="00922CFA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~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LA-DQB1*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11B2" w14:textId="7F9EDE74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9024" w14:textId="77777777" w:rsidR="00FF3A0E" w:rsidRPr="00264DD5" w:rsidRDefault="00FF3A0E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6A94" w14:textId="29D767C7" w:rsidR="00215476" w:rsidRPr="00264DD5" w:rsidRDefault="00FF3A0E" w:rsidP="0021547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3 (0.44-0.91)</w:t>
            </w:r>
          </w:p>
        </w:tc>
      </w:tr>
      <w:tr w:rsidR="00264DD5" w:rsidRPr="00264DD5" w14:paraId="4F0A39B9" w14:textId="77777777" w:rsidTr="00922CFA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0721" w14:textId="5B30760E" w:rsidR="00922CFA" w:rsidRPr="00264DD5" w:rsidRDefault="00D800D9" w:rsidP="00FF3A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01 ~ HLA-DQB1*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22FA" w14:textId="023D47C4" w:rsidR="00922CFA" w:rsidRPr="00264DD5" w:rsidRDefault="009672B3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AAE2E" w14:textId="304474A3" w:rsidR="00922CFA" w:rsidRPr="00264DD5" w:rsidRDefault="009672B3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917FF" w14:textId="47925825" w:rsidR="00922CFA" w:rsidRPr="00264DD5" w:rsidRDefault="009672B3" w:rsidP="0021547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85</w:t>
            </w:r>
            <w:r w:rsidR="00B3771C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(0.61-1.20)</w:t>
            </w:r>
          </w:p>
        </w:tc>
      </w:tr>
      <w:tr w:rsidR="00264DD5" w:rsidRPr="00264DD5" w14:paraId="67397218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554EDD" w14:textId="413DA992" w:rsidR="00922CFA" w:rsidRPr="00264DD5" w:rsidRDefault="00B3771C" w:rsidP="00FF3A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01 ~ HLA-DQB1*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BF65BB" w14:textId="669EC518" w:rsidR="00922CFA" w:rsidRPr="00264DD5" w:rsidRDefault="00B3771C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AE6A8F" w14:textId="0994B256" w:rsidR="00922CFA" w:rsidRPr="00264DD5" w:rsidRDefault="00B3771C" w:rsidP="009768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C3ACF8F" w14:textId="1678A5C9" w:rsidR="00922CFA" w:rsidRPr="00264DD5" w:rsidRDefault="00B64F7E" w:rsidP="0021547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02 (0.68-1.53)</w:t>
            </w:r>
          </w:p>
        </w:tc>
      </w:tr>
    </w:tbl>
    <w:p w14:paraId="37107D83" w14:textId="53019457" w:rsidR="0097681C" w:rsidRPr="00264DD5" w:rsidRDefault="0097681C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;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IFX, infliximab; HR, hazard ratio; CI, confidence interval</w:t>
      </w:r>
    </w:p>
    <w:p w14:paraId="7EA4AF75" w14:textId="77777777" w:rsidR="0097681C" w:rsidRPr="00264DD5" w:rsidRDefault="0097681C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681A4623" w14:textId="4F6EE07F" w:rsidR="00FF3A0E" w:rsidRPr="00264DD5" w:rsidRDefault="0097681C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 xml:space="preserve">Supplementary table </w:t>
      </w:r>
      <w:r w:rsidR="00E26452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9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Haplotype analysis between each combination of HLA-DQA1 and HLA-DQB1 locus, and </w:t>
      </w:r>
      <w:r w:rsidR="003134E8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the risk of infliximab discontinuation</w:t>
      </w:r>
      <w:r w:rsidR="003134E8" w:rsidRPr="00264DD5" w:rsidDel="003134E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4-digit resolution, allele frequency &gt; 0.05 and P-value &lt; 0.05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)</w:t>
      </w:r>
    </w:p>
    <w:tbl>
      <w:tblPr>
        <w:tblW w:w="96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134"/>
        <w:gridCol w:w="1134"/>
        <w:gridCol w:w="1701"/>
      </w:tblGrid>
      <w:tr w:rsidR="00264DD5" w:rsidRPr="00264DD5" w14:paraId="16947606" w14:textId="77777777" w:rsidTr="00942287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EE49AD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pl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8D45C4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BA5AD4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3B3CB3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1348F416" w14:textId="77777777" w:rsidTr="00942287">
        <w:trPr>
          <w:trHeight w:val="375"/>
          <w:jc w:val="center"/>
        </w:trPr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733C" w14:textId="27DBBA44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LA-DQA1*05:05 </w:t>
            </w:r>
            <w:r w:rsidR="009218C0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~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LA-DQB1*03: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A155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203B" w14:textId="0482AAA8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</w:t>
            </w:r>
            <w:r w:rsidR="006B2A2E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8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55EB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8 (1.42-3.34)</w:t>
            </w:r>
          </w:p>
        </w:tc>
      </w:tr>
      <w:tr w:rsidR="00264DD5" w:rsidRPr="00264DD5" w14:paraId="0F013571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B00E" w14:textId="23050986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LA-DQA1*03:02 </w:t>
            </w:r>
            <w:r w:rsidR="009218C0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~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LA-DQB1*03: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EE8A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FBE0" w14:textId="7AB1EC0F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8EC0" w14:textId="77777777" w:rsidR="0097681C" w:rsidRPr="00264DD5" w:rsidRDefault="0097681C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8 (1.09-2.29)</w:t>
            </w:r>
          </w:p>
        </w:tc>
      </w:tr>
      <w:tr w:rsidR="00264DD5" w:rsidRPr="00264DD5" w14:paraId="134A4063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5F75" w14:textId="554F70A8" w:rsidR="00B64F7E" w:rsidRPr="00264DD5" w:rsidRDefault="009218C0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03:03 ~ HLA-DQB1*04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EE32B" w14:textId="5A2582BD" w:rsidR="00B64F7E" w:rsidRPr="00264DD5" w:rsidRDefault="002F5773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DD663" w14:textId="643BB7C9" w:rsidR="00B64F7E" w:rsidRPr="00264DD5" w:rsidRDefault="002F5773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69837" w14:textId="268AA9D1" w:rsidR="00F475FB" w:rsidRPr="00264DD5" w:rsidRDefault="00F475FB" w:rsidP="00F475F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74 (0.51-1.09)</w:t>
            </w:r>
          </w:p>
        </w:tc>
      </w:tr>
      <w:tr w:rsidR="00264DD5" w:rsidRPr="00264DD5" w14:paraId="0A3590E5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54096" w14:textId="1ACA0F38" w:rsidR="00B64F7E" w:rsidRPr="00264DD5" w:rsidRDefault="00F475FB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01:02 ~ HLA-DQB1*</w:t>
            </w:r>
            <w:r w:rsidR="00AD0B76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6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A8EF" w14:textId="7CAC42A9" w:rsidR="00B64F7E" w:rsidRPr="00264DD5" w:rsidRDefault="00AD0B76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CCEFD" w14:textId="06FC3D58" w:rsidR="00B64F7E" w:rsidRPr="00264DD5" w:rsidRDefault="00AD0B76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D849E" w14:textId="1537F75A" w:rsidR="00B64F7E" w:rsidRPr="00264DD5" w:rsidRDefault="00AD0B76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69 (0.42-1.16)</w:t>
            </w:r>
          </w:p>
        </w:tc>
      </w:tr>
      <w:tr w:rsidR="00264DD5" w:rsidRPr="00264DD5" w14:paraId="07A1C3D1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D5B5" w14:textId="0FADD58A" w:rsidR="00B64F7E" w:rsidRPr="00264DD5" w:rsidRDefault="00AD0B76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</w:t>
            </w:r>
            <w:r w:rsidR="00A96073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3:01 ~ HLA-DQB1*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5BCB" w14:textId="11DC403F" w:rsidR="00B64F7E" w:rsidRPr="00264DD5" w:rsidRDefault="00A96073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48D3" w14:textId="49927AA7" w:rsidR="00B64F7E" w:rsidRPr="00264DD5" w:rsidRDefault="00A96073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78478" w14:textId="017EA7DD" w:rsidR="00B64F7E" w:rsidRPr="00264DD5" w:rsidRDefault="00A96073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34 (0.87-</w:t>
            </w:r>
            <w:r w:rsidR="00DB4C1F"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.07)</w:t>
            </w:r>
          </w:p>
        </w:tc>
      </w:tr>
      <w:tr w:rsidR="00264DD5" w:rsidRPr="00264DD5" w14:paraId="7DE132AC" w14:textId="77777777" w:rsidTr="00B64F7E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C0CE" w14:textId="375C9F8E" w:rsidR="00AD0B76" w:rsidRPr="00264DD5" w:rsidRDefault="00DB4C1F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01:03 ~ HLA-DQB1*06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93F3" w14:textId="2D9F1F98" w:rsidR="00AD0B76" w:rsidRPr="00264DD5" w:rsidRDefault="00BC09A4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A785" w14:textId="488C582E" w:rsidR="00AD0B76" w:rsidRPr="00264DD5" w:rsidRDefault="00BC09A4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675C7" w14:textId="69C61289" w:rsidR="00AD0B76" w:rsidRPr="00264DD5" w:rsidRDefault="00BC09A4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84 (0.59-1.19)</w:t>
            </w:r>
          </w:p>
        </w:tc>
      </w:tr>
      <w:tr w:rsidR="00264DD5" w:rsidRPr="00264DD5" w14:paraId="6B737448" w14:textId="77777777" w:rsidTr="00942287">
        <w:trPr>
          <w:trHeight w:val="375"/>
          <w:jc w:val="center"/>
        </w:trPr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383BB2" w14:textId="40F30C3D" w:rsidR="00B64F7E" w:rsidRPr="00264DD5" w:rsidRDefault="00BC09A4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LA-DQA1*01:04 ~ HLA-DQB1*05: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56D3F0" w14:textId="1C28FE1A" w:rsidR="00B64F7E" w:rsidRPr="00264DD5" w:rsidRDefault="00942287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0D617A" w14:textId="30CACD41" w:rsidR="00B64F7E" w:rsidRPr="00264DD5" w:rsidRDefault="00942287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6613D24" w14:textId="3CA65032" w:rsidR="00B64F7E" w:rsidRPr="00264DD5" w:rsidRDefault="00942287" w:rsidP="00FE1EE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01 (0.62-1.65)</w:t>
            </w:r>
          </w:p>
        </w:tc>
      </w:tr>
    </w:tbl>
    <w:p w14:paraId="7D4C0687" w14:textId="77777777" w:rsidR="0097681C" w:rsidRPr="00264DD5" w:rsidRDefault="0097681C" w:rsidP="009768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; 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IFX, infli</w:t>
      </w:r>
      <w:bookmarkStart w:id="0" w:name="_GoBack"/>
      <w:bookmarkEnd w:id="0"/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ximab; HR, hazard ratio; CI, confidence interval</w:t>
      </w:r>
    </w:p>
    <w:p w14:paraId="45043330" w14:textId="68A35935" w:rsidR="0097681C" w:rsidRPr="00264DD5" w:rsidRDefault="0097681C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08975ED6" w14:textId="1DC07099" w:rsidR="00EC6792" w:rsidRPr="00264DD5" w:rsidRDefault="0097681C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table </w:t>
      </w:r>
      <w:r w:rsidR="00E26452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10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</w:t>
      </w:r>
      <w:r w:rsidR="00EC6792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aplotype analysis of HLA-DQA1 alleles paired with HLA-DQB1*03:01 and the risk of infliximab discontinuation</w:t>
      </w:r>
      <w:r w:rsidR="004C5CCA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  <w:r w:rsidR="003134E8" w:rsidRPr="00264DD5" w:rsidDel="003134E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</w:p>
    <w:tbl>
      <w:tblPr>
        <w:tblpPr w:leftFromText="142" w:rightFromText="142" w:vertAnchor="page" w:horzAnchor="margin" w:tblpXSpec="center" w:tblpY="1721"/>
        <w:tblW w:w="147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9"/>
        <w:gridCol w:w="2860"/>
        <w:gridCol w:w="2860"/>
        <w:gridCol w:w="1474"/>
        <w:gridCol w:w="2098"/>
      </w:tblGrid>
      <w:tr w:rsidR="00264DD5" w:rsidRPr="00264DD5" w14:paraId="61E0D43E" w14:textId="77777777" w:rsidTr="009F6638">
        <w:trPr>
          <w:trHeight w:val="540"/>
        </w:trPr>
        <w:tc>
          <w:tcPr>
            <w:tcW w:w="5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86740A" w14:textId="77777777" w:rsidR="00081E58" w:rsidRPr="00264DD5" w:rsidRDefault="00081E58" w:rsidP="00081E5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plotype</w:t>
            </w:r>
          </w:p>
        </w:tc>
        <w:tc>
          <w:tcPr>
            <w:tcW w:w="2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7EFDA" w14:textId="5D691D30" w:rsidR="00081E58" w:rsidRPr="00264DD5" w:rsidRDefault="00081E58" w:rsidP="00081E5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E8184A" w14:textId="0699FFE4" w:rsidR="00081E58" w:rsidRPr="00264DD5" w:rsidRDefault="00081E58" w:rsidP="00081E5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oportion within DQB1*03:01 haplotypes (%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F8A127" w14:textId="77777777" w:rsidR="00081E58" w:rsidRPr="00264DD5" w:rsidRDefault="00081E58" w:rsidP="00081E5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4B3FF2" w14:textId="77777777" w:rsidR="00081E58" w:rsidRPr="00264DD5" w:rsidRDefault="00081E58" w:rsidP="00081E5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264DD5" w:rsidRPr="00264DD5" w14:paraId="1E299632" w14:textId="77777777" w:rsidTr="009F6638">
        <w:trPr>
          <w:trHeight w:val="370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4A9C" w14:textId="77777777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:05 ~ HLA-DQB1*03:01</w:t>
            </w:r>
          </w:p>
        </w:tc>
        <w:tc>
          <w:tcPr>
            <w:tcW w:w="2860" w:type="dxa"/>
            <w:tcBorders>
              <w:top w:val="single" w:sz="12" w:space="0" w:color="auto"/>
            </w:tcBorders>
          </w:tcPr>
          <w:p w14:paraId="7482FBD4" w14:textId="0735FFA7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D619" w14:textId="33198152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4516" w14:textId="77777777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38E-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4C30" w14:textId="77777777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8 (1.42-3.34)</w:t>
            </w:r>
          </w:p>
        </w:tc>
      </w:tr>
      <w:tr w:rsidR="00264DD5" w:rsidRPr="00264DD5" w14:paraId="4A54DB1A" w14:textId="77777777" w:rsidTr="009F6638">
        <w:trPr>
          <w:trHeight w:val="360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84614" w14:textId="5108B111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on-</w:t>
            </w:r>
            <w:r w:rsidRPr="00264DD5">
              <w:rPr>
                <w:color w:val="000000" w:themeColor="text1"/>
              </w:rPr>
              <w:t xml:space="preserve">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:05 ~ HLA-DQB1*03:01</w:t>
            </w:r>
          </w:p>
        </w:tc>
        <w:tc>
          <w:tcPr>
            <w:tcW w:w="2860" w:type="dxa"/>
          </w:tcPr>
          <w:p w14:paraId="13AB6F6F" w14:textId="568E18FA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DB2E" w14:textId="6003FA6F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3952" w14:textId="6100A1A2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2CECF" w14:textId="1C8D61A8" w:rsidR="00081E58" w:rsidRPr="00264DD5" w:rsidRDefault="00081E58" w:rsidP="009802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2 (1.10-3.03)</w:t>
            </w:r>
          </w:p>
        </w:tc>
      </w:tr>
      <w:tr w:rsidR="00264DD5" w:rsidRPr="00264DD5" w14:paraId="621AC3F9" w14:textId="77777777" w:rsidTr="00081E58">
        <w:trPr>
          <w:trHeight w:val="360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43C7D" w14:textId="33C4611F" w:rsidR="00DE57ED" w:rsidRPr="00264DD5" w:rsidRDefault="00DE57ED" w:rsidP="00DE57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3:03 ~ HLA-DQB1*03:01</w:t>
            </w:r>
          </w:p>
        </w:tc>
        <w:tc>
          <w:tcPr>
            <w:tcW w:w="2860" w:type="dxa"/>
          </w:tcPr>
          <w:p w14:paraId="40B1497F" w14:textId="0FCEAEEB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6EEA" w14:textId="071919E2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08C8" w14:textId="77777777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D193" w14:textId="77777777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5335EAF6" w14:textId="77777777" w:rsidTr="009F6638">
        <w:trPr>
          <w:trHeight w:val="360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BDF4" w14:textId="68B6AFBD" w:rsidR="00DE57ED" w:rsidRPr="00264DD5" w:rsidRDefault="00DE57ED" w:rsidP="009F663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:03 ~ HLA-DQB1*03:01</w:t>
            </w:r>
          </w:p>
        </w:tc>
        <w:tc>
          <w:tcPr>
            <w:tcW w:w="2860" w:type="dxa"/>
          </w:tcPr>
          <w:p w14:paraId="257F954F" w14:textId="4380D681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89C2" w14:textId="40B1DB78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A088" w14:textId="491DE4DF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5F12" w14:textId="2AA9A4A4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58998DA7" w14:textId="77777777" w:rsidTr="009F6638">
        <w:trPr>
          <w:trHeight w:val="360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CCC3" w14:textId="023D64D0" w:rsidR="00DE57ED" w:rsidRPr="00264DD5" w:rsidRDefault="00DE57ED" w:rsidP="009F663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:07 ~ HLA-DQB1*03:01</w:t>
            </w:r>
          </w:p>
        </w:tc>
        <w:tc>
          <w:tcPr>
            <w:tcW w:w="2860" w:type="dxa"/>
          </w:tcPr>
          <w:p w14:paraId="64D78CD2" w14:textId="0851275A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0DF4" w14:textId="2C5F6C7C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068E" w14:textId="6C79108A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6947" w14:textId="1AE208D2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1E6F5ED2" w14:textId="77777777" w:rsidTr="009F6638">
        <w:trPr>
          <w:trHeight w:val="360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C16BD" w14:textId="63D191C6" w:rsidR="00DE57ED" w:rsidRPr="00264DD5" w:rsidRDefault="00DE57ED" w:rsidP="009F663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:08 ~ HLA-DQB1*03:01</w:t>
            </w:r>
          </w:p>
        </w:tc>
        <w:tc>
          <w:tcPr>
            <w:tcW w:w="2860" w:type="dxa"/>
          </w:tcPr>
          <w:p w14:paraId="52DF0EED" w14:textId="79D2477C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3FFE" w14:textId="130D4D72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B3A3" w14:textId="71E4FC8A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4F2E" w14:textId="7B7C7D6F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64DD5" w:rsidRPr="00264DD5" w14:paraId="2A672BD6" w14:textId="77777777" w:rsidTr="009F6638">
        <w:trPr>
          <w:trHeight w:val="370"/>
        </w:trPr>
        <w:tc>
          <w:tcPr>
            <w:tcW w:w="54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968C16" w14:textId="247E343F" w:rsidR="00DE57ED" w:rsidRPr="00264DD5" w:rsidRDefault="00DE57ED" w:rsidP="009F663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6:01 ~ HLA-DQB1*03:01</w:t>
            </w:r>
          </w:p>
        </w:tc>
        <w:tc>
          <w:tcPr>
            <w:tcW w:w="2860" w:type="dxa"/>
            <w:tcBorders>
              <w:bottom w:val="single" w:sz="12" w:space="0" w:color="auto"/>
            </w:tcBorders>
          </w:tcPr>
          <w:p w14:paraId="751696C9" w14:textId="18A708AA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BEA70B" w14:textId="5B0428F0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1B0C0A" w14:textId="64436127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A9BA92" w14:textId="2F978E85" w:rsidR="00DE57ED" w:rsidRPr="00264DD5" w:rsidRDefault="00DE57ED" w:rsidP="00DE57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4C8B724" w14:textId="77777777" w:rsidR="00980283" w:rsidRPr="00264DD5" w:rsidRDefault="00980283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37CABBAE" w14:textId="31989E48" w:rsidR="00452CDF" w:rsidRPr="00264DD5" w:rsidRDefault="00046768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</w:t>
      </w:r>
      <w:r w:rsidR="006F7073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452CDF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uman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452CDF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leukocyte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452CDF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antigen</w:t>
      </w:r>
      <w:r w:rsidR="00452CDF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; </w:t>
      </w:r>
      <w:r w:rsidR="00452CDF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IFX, infliximab; HR, hazard ratio; CI, confidence interval</w:t>
      </w:r>
    </w:p>
    <w:p w14:paraId="0E9E541A" w14:textId="77777777" w:rsidR="00452CDF" w:rsidRPr="00264DD5" w:rsidRDefault="00452CDF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5C5EE7BE" w14:textId="46FCFEAE" w:rsidR="0097681C" w:rsidRPr="00264DD5" w:rsidRDefault="00452CDF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lastRenderedPageBreak/>
        <w:t>Supplementa</w:t>
      </w: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y table </w:t>
      </w:r>
      <w:r w:rsidR="00E26452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11</w:t>
      </w: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. Association between each HLA type and anti-drug-antibody level</w:t>
      </w:r>
    </w:p>
    <w:tbl>
      <w:tblPr>
        <w:tblW w:w="14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1"/>
        <w:gridCol w:w="1587"/>
        <w:gridCol w:w="2835"/>
        <w:gridCol w:w="2211"/>
        <w:gridCol w:w="3628"/>
        <w:gridCol w:w="2041"/>
      </w:tblGrid>
      <w:tr w:rsidR="00264DD5" w:rsidRPr="00264DD5" w14:paraId="43E718BC" w14:textId="77777777" w:rsidTr="009F6638">
        <w:trPr>
          <w:trHeight w:val="580"/>
        </w:trPr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91CF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 typ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7F81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 statu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B50FC1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DA level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Median (interquartile range)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2A159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 xml:space="preserve">Wilcoxon rank sum test 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8AF75A" w14:textId="788FE7D4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odges–Lehmann estimate</w:t>
            </w:r>
            <w:r w:rsidRPr="00264DD5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402C1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 xml:space="preserve">Fisher's exact test </w:t>
            </w:r>
          </w:p>
        </w:tc>
      </w:tr>
      <w:tr w:rsidR="00264DD5" w:rsidRPr="00264DD5" w14:paraId="3747D4F1" w14:textId="77777777" w:rsidTr="009F6638">
        <w:trPr>
          <w:trHeight w:val="380"/>
        </w:trPr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CC39C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-digit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8ECF2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E06DF5F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8B4291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9083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DCC394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5E2401FC" w14:textId="77777777" w:rsidTr="009F6638">
        <w:trPr>
          <w:trHeight w:val="3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E2AA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67AD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A4279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6 (8.0 - 12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E1A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2791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7E189" w14:textId="77777777" w:rsidR="009F7651" w:rsidRPr="00264DD5" w:rsidRDefault="009F7651" w:rsidP="009F7651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00F4CBA8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09C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BF2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0732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9 (9.9 - 120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B119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6E-0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052A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1 (1.73 - 101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0A7A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264DD5" w:rsidRPr="00264DD5" w14:paraId="64500F7B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59DA2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B1*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332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782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2 (8.3–15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E048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16E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7ECB" w14:textId="77777777" w:rsidR="009F7651" w:rsidRPr="00264DD5" w:rsidRDefault="009F7651" w:rsidP="009F7651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5EE46214" w14:textId="77777777" w:rsidTr="009F6638">
        <w:trPr>
          <w:trHeight w:val="3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C47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E5F7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F027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4 (7.9–1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BD37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D7E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7 (-0.94 - 0.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6222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264DD5" w:rsidRPr="00264DD5" w14:paraId="59AA0502" w14:textId="77777777" w:rsidTr="009F6638">
        <w:trPr>
          <w:trHeight w:val="380"/>
        </w:trPr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38E27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-digits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155CC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52EAD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C8C3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B42D7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0026E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3272774C" w14:textId="77777777" w:rsidTr="009F6638">
        <w:trPr>
          <w:trHeight w:val="3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0FC4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A1*05: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BD94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9568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7 (8.0 - 13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D8AEE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7F43" w14:textId="77777777" w:rsidR="009F7651" w:rsidRPr="00264DD5" w:rsidRDefault="009F7651" w:rsidP="009F7651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0D05" w14:textId="77777777" w:rsidR="009F7651" w:rsidRPr="00264DD5" w:rsidRDefault="009F7651" w:rsidP="009F7651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6098856A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697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BF5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4C2E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6 (53.5 - 94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851C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4E-0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B5B84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1 (31.9 - 110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9059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264DD5" w:rsidRPr="00264DD5" w14:paraId="6C8FF785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209A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B1*03: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9FC4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0AA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7 (8.0 - 13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8A7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394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B739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3E1E6519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A62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CAF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F9F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.1 (9.6 - 115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2DDB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3E-0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FC1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5 (1.1 - 78.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7D1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264DD5" w:rsidRPr="00264DD5" w14:paraId="087FFBC1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3B1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B1*03: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C8E0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0ECD1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1 (8.2 - 16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0522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E94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3EDA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232179B9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C453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7A3F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9169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1 (7.9 - 11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50C6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0E-0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777F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51 (-2.40 - 0.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2C7C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264DD5" w:rsidRPr="00264DD5" w14:paraId="54930790" w14:textId="77777777" w:rsidTr="009F6638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7E87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-DQB1*03: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F67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c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B22E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7 (7.9 - 18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7A1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5CB5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66F1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64DD5" w:rsidRPr="00264DD5" w14:paraId="5F701161" w14:textId="77777777" w:rsidTr="009F6638">
        <w:trPr>
          <w:trHeight w:val="370"/>
        </w:trPr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5FB40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49B38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ri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38C6F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 (7.7 - 9.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F570A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0E-01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AF6DE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60 (-3.18 - 0.2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D937D" w14:textId="77777777" w:rsidR="009F7651" w:rsidRPr="00264DD5" w:rsidRDefault="009F7651" w:rsidP="009F765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64D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</w:tbl>
    <w:p w14:paraId="617B4797" w14:textId="77777777" w:rsidR="009F7651" w:rsidRPr="00264DD5" w:rsidRDefault="009F7651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2403B0B7" w14:textId="16AA9058" w:rsidR="00A276DA" w:rsidRPr="00264DD5" w:rsidRDefault="00452CDF" w:rsidP="00FF3A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  <w:r w:rsidR="009F7651"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; ADA, anti-drug-antibody</w:t>
      </w:r>
    </w:p>
    <w:p w14:paraId="5C181153" w14:textId="77777777" w:rsidR="00D77AD3" w:rsidRPr="00264DD5" w:rsidRDefault="00A276DA">
      <w:pPr>
        <w:widowControl/>
        <w:rPr>
          <w:rFonts w:ascii="Times New Roman" w:hAnsi="Times New Roman" w:cs="Times New Roman"/>
          <w:color w:val="000000" w:themeColor="text1"/>
          <w:sz w:val="24"/>
          <w:szCs w:val="32"/>
        </w:rPr>
        <w:sectPr w:rsidR="00D77AD3" w:rsidRPr="00264DD5" w:rsidSect="00264DD5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3B063DD2" w14:textId="3FF16945" w:rsidR="000175F6" w:rsidRPr="00264DD5" w:rsidRDefault="000175F6" w:rsidP="000175F6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lastRenderedPageBreak/>
        <w:t>Supplementary Fig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.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1. Kaplan–Meier curve of IFX persistence stratified by HLA-DQA1*05 carrier status in (a) Crohn’s disease, (b) </w:t>
      </w:r>
      <w:r w:rsidR="00FD4E8F"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U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lcerative colitis. </w:t>
      </w:r>
    </w:p>
    <w:p w14:paraId="6392A5DF" w14:textId="2C9EE0CE" w:rsidR="00FD4E8F" w:rsidRPr="00264DD5" w:rsidRDefault="005D384D" w:rsidP="00B41F42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noProof/>
          <w:color w:val="000000" w:themeColor="text1"/>
          <w:kern w:val="24"/>
          <w:sz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7232A38" wp14:editId="6623100E">
            <wp:simplePos x="0" y="0"/>
            <wp:positionH relativeFrom="column">
              <wp:posOffset>-203200</wp:posOffset>
            </wp:positionH>
            <wp:positionV relativeFrom="paragraph">
              <wp:posOffset>273050</wp:posOffset>
            </wp:positionV>
            <wp:extent cx="6845930" cy="3651250"/>
            <wp:effectExtent l="0" t="0" r="0" b="6350"/>
            <wp:wrapSquare wrapText="bothSides"/>
            <wp:docPr id="216398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93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63479B" w14:textId="41DF3FC9" w:rsidR="00B41F42" w:rsidRPr="00264DD5" w:rsidRDefault="00B41F42" w:rsidP="005D384D">
      <w:pPr>
        <w:widowControl/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71C41E1B" w14:textId="71F70822" w:rsidR="00B41F42" w:rsidRPr="00264DD5" w:rsidRDefault="004B2355" w:rsidP="00B41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FX, infliximab; </w:t>
      </w:r>
      <w:r w:rsidR="00B41F42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</w:p>
    <w:p w14:paraId="685468B8" w14:textId="2D61EFBC" w:rsidR="00311809" w:rsidRPr="00264DD5" w:rsidRDefault="0031180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br w:type="page"/>
      </w:r>
    </w:p>
    <w:p w14:paraId="2136D8FD" w14:textId="6D0B19F6" w:rsidR="00B41F42" w:rsidRPr="00264DD5" w:rsidRDefault="0031180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lastRenderedPageBreak/>
        <w:t>Supplementary Fig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.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2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>. Kaplan–Meier curve of IFX persistence stratified by HLA-DQ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B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>1*0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3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carrier status in (a) Crohn’s disease, (b) 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U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>lcerative colitis.</w:t>
      </w:r>
    </w:p>
    <w:p w14:paraId="78062415" w14:textId="77777777" w:rsidR="00311809" w:rsidRPr="00264DD5" w:rsidRDefault="0031180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0EDDFC85" w14:textId="4DDD6556" w:rsidR="00311809" w:rsidRPr="00264DD5" w:rsidRDefault="00311809" w:rsidP="00311809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noProof/>
          <w:color w:val="000000" w:themeColor="text1"/>
          <w:kern w:val="24"/>
          <w:sz w:val="24"/>
          <w:lang w:val="en-IN" w:eastAsia="en-IN"/>
        </w:rPr>
        <w:drawing>
          <wp:inline distT="0" distB="0" distL="0" distR="0" wp14:anchorId="0AD0FF47" wp14:editId="36E6FFD2">
            <wp:extent cx="6645910" cy="3544570"/>
            <wp:effectExtent l="0" t="0" r="2540" b="0"/>
            <wp:docPr id="56318291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54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9747A" w14:textId="06EAFE35" w:rsidR="00311809" w:rsidRPr="00264DD5" w:rsidRDefault="004B2355" w:rsidP="003118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FX, infliximab; </w:t>
      </w:r>
      <w:r w:rsidR="00311809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</w:p>
    <w:p w14:paraId="6E752FEA" w14:textId="77777777" w:rsidR="00311809" w:rsidRPr="00264DD5" w:rsidRDefault="0031180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73449A9D" w14:textId="77777777" w:rsidR="00BF5E9D" w:rsidRPr="00264DD5" w:rsidRDefault="00BF5E9D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4A6762FC" w14:textId="572CD223" w:rsidR="00BF5E9D" w:rsidRPr="00264DD5" w:rsidRDefault="00BF5E9D">
      <w:pPr>
        <w:widowControl/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br w:type="page"/>
      </w:r>
    </w:p>
    <w:p w14:paraId="6D86738F" w14:textId="5B0F2B31" w:rsidR="00BF5E9D" w:rsidRPr="00264DD5" w:rsidRDefault="00BF5E9D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lastRenderedPageBreak/>
        <w:t>Supplementary Fig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.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3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. Kaplan–Meier curve of IFX persistence </w:t>
      </w:r>
      <w:r w:rsidR="00D73228"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>stratified by HLA-DQA1*05/HLA-DQB1*03 carrier status and thiopurine co-therapy.</w:t>
      </w:r>
    </w:p>
    <w:p w14:paraId="66ADD9C4" w14:textId="66433BE1" w:rsidR="00FB44A2" w:rsidRPr="00264DD5" w:rsidRDefault="00FB44A2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58251539" w14:textId="66D4A6DD" w:rsidR="00FB44A2" w:rsidRPr="00264DD5" w:rsidRDefault="00FB44A2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noProof/>
          <w:color w:val="000000" w:themeColor="text1"/>
          <w:lang w:val="en-IN" w:eastAsia="en-IN"/>
        </w:rPr>
        <w:drawing>
          <wp:inline distT="0" distB="0" distL="0" distR="0" wp14:anchorId="07124740" wp14:editId="5FFFCF7A">
            <wp:extent cx="7010400" cy="3505200"/>
            <wp:effectExtent l="0" t="0" r="0" b="0"/>
            <wp:docPr id="12601879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4E4CB" w14:textId="2B852C05" w:rsidR="003F4FA9" w:rsidRPr="00264DD5" w:rsidRDefault="004B2355" w:rsidP="003F4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FX, infliximab; </w:t>
      </w:r>
      <w:r w:rsidR="003F4FA9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</w:p>
    <w:p w14:paraId="00DE5806" w14:textId="77777777" w:rsidR="00FB44A2" w:rsidRPr="00264DD5" w:rsidRDefault="00FB44A2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290E8396" w14:textId="63EC9771" w:rsidR="00990970" w:rsidRPr="00264DD5" w:rsidRDefault="00990970">
      <w:pPr>
        <w:widowControl/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br w:type="page"/>
      </w:r>
    </w:p>
    <w:p w14:paraId="273779CE" w14:textId="38635F8E" w:rsidR="00990970" w:rsidRPr="00264DD5" w:rsidRDefault="00990970" w:rsidP="00990970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lastRenderedPageBreak/>
        <w:t>Supplementary Fig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.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4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>. Kaplan–Meier curve of IFX persistence stratified by HLA-DQA1*05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:05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>/HLA-DQB1*03</w:t>
      </w:r>
      <w:r w:rsidRPr="00264DD5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:01</w:t>
      </w:r>
      <w:r w:rsidRPr="00264DD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carrier status and thiopurine co-therapy.</w:t>
      </w:r>
    </w:p>
    <w:p w14:paraId="067AC324" w14:textId="77777777" w:rsidR="00FB44A2" w:rsidRPr="00264DD5" w:rsidRDefault="00FB44A2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511A5606" w14:textId="1D22695B" w:rsidR="003F4FA9" w:rsidRPr="00264DD5" w:rsidRDefault="003F4FA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264DD5">
        <w:rPr>
          <w:noProof/>
          <w:color w:val="000000" w:themeColor="text1"/>
          <w:lang w:val="en-IN" w:eastAsia="en-IN"/>
        </w:rPr>
        <w:drawing>
          <wp:inline distT="0" distB="0" distL="0" distR="0" wp14:anchorId="5B5CB67C" wp14:editId="6690E721">
            <wp:extent cx="6965950" cy="3482975"/>
            <wp:effectExtent l="0" t="0" r="6350" b="3175"/>
            <wp:docPr id="153619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5950" cy="348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93E4F" w14:textId="42849875" w:rsidR="003F4FA9" w:rsidRPr="00264DD5" w:rsidRDefault="004B2355" w:rsidP="003F4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264DD5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FX, infliximab; </w:t>
      </w:r>
      <w:r w:rsidR="003F4FA9" w:rsidRPr="00264DD5">
        <w:rPr>
          <w:rFonts w:ascii="Times New Roman" w:hAnsi="Times New Roman" w:cs="Times New Roman"/>
          <w:color w:val="000000" w:themeColor="text1"/>
          <w:sz w:val="24"/>
          <w:szCs w:val="32"/>
        </w:rPr>
        <w:t>HLA, human leukocyte antigen</w:t>
      </w:r>
    </w:p>
    <w:p w14:paraId="2AB98480" w14:textId="77777777" w:rsidR="003F4FA9" w:rsidRPr="00264DD5" w:rsidRDefault="003F4FA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14C4D57A" w14:textId="77777777" w:rsidR="003F4FA9" w:rsidRPr="00264DD5" w:rsidRDefault="003F4FA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p w14:paraId="6CE3B2AD" w14:textId="77777777" w:rsidR="003F4FA9" w:rsidRPr="00264DD5" w:rsidRDefault="003F4FA9" w:rsidP="00B41F42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</w:p>
    <w:sectPr w:rsidR="003F4FA9" w:rsidRPr="00264DD5" w:rsidSect="00264DD5"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E52C3" w14:textId="77777777" w:rsidR="008E1DEE" w:rsidRDefault="008E1DEE" w:rsidP="001A34A3">
      <w:r>
        <w:separator/>
      </w:r>
    </w:p>
  </w:endnote>
  <w:endnote w:type="continuationSeparator" w:id="0">
    <w:p w14:paraId="19146E5F" w14:textId="77777777" w:rsidR="008E1DEE" w:rsidRDefault="008E1DEE" w:rsidP="001A3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E0FBE" w14:textId="77777777" w:rsidR="008E1DEE" w:rsidRDefault="008E1DEE" w:rsidP="001A34A3">
      <w:r>
        <w:separator/>
      </w:r>
    </w:p>
  </w:footnote>
  <w:footnote w:type="continuationSeparator" w:id="0">
    <w:p w14:paraId="1D267594" w14:textId="77777777" w:rsidR="008E1DEE" w:rsidRDefault="008E1DEE" w:rsidP="001A34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314BFA"/>
    <w:multiLevelType w:val="hybridMultilevel"/>
    <w:tmpl w:val="A75873B4"/>
    <w:lvl w:ilvl="0" w:tplc="929009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E73"/>
    <w:rsid w:val="0000203B"/>
    <w:rsid w:val="000175F6"/>
    <w:rsid w:val="000265E2"/>
    <w:rsid w:val="00046768"/>
    <w:rsid w:val="00047A9F"/>
    <w:rsid w:val="00054BAE"/>
    <w:rsid w:val="00081E58"/>
    <w:rsid w:val="0008334F"/>
    <w:rsid w:val="000A0E7A"/>
    <w:rsid w:val="000B365D"/>
    <w:rsid w:val="000C1C9F"/>
    <w:rsid w:val="00152E7C"/>
    <w:rsid w:val="00172453"/>
    <w:rsid w:val="001A34A3"/>
    <w:rsid w:val="001A3A37"/>
    <w:rsid w:val="001B1D1E"/>
    <w:rsid w:val="00215476"/>
    <w:rsid w:val="00264DD5"/>
    <w:rsid w:val="002A050C"/>
    <w:rsid w:val="002F5773"/>
    <w:rsid w:val="00311809"/>
    <w:rsid w:val="003134E8"/>
    <w:rsid w:val="00325874"/>
    <w:rsid w:val="003A4E73"/>
    <w:rsid w:val="003A7107"/>
    <w:rsid w:val="003C0075"/>
    <w:rsid w:val="003F4FA9"/>
    <w:rsid w:val="004132B4"/>
    <w:rsid w:val="00413E4C"/>
    <w:rsid w:val="004432E0"/>
    <w:rsid w:val="00452894"/>
    <w:rsid w:val="00452CDF"/>
    <w:rsid w:val="00455F46"/>
    <w:rsid w:val="0046303B"/>
    <w:rsid w:val="004A7652"/>
    <w:rsid w:val="004B2355"/>
    <w:rsid w:val="004C5CCA"/>
    <w:rsid w:val="00567EF7"/>
    <w:rsid w:val="0059471B"/>
    <w:rsid w:val="005D384D"/>
    <w:rsid w:val="005F19C5"/>
    <w:rsid w:val="005F3D53"/>
    <w:rsid w:val="005F4943"/>
    <w:rsid w:val="0062132A"/>
    <w:rsid w:val="00637C28"/>
    <w:rsid w:val="0064578A"/>
    <w:rsid w:val="0065571C"/>
    <w:rsid w:val="006B0A08"/>
    <w:rsid w:val="006B2A2E"/>
    <w:rsid w:val="006F7073"/>
    <w:rsid w:val="007A726A"/>
    <w:rsid w:val="007D30FB"/>
    <w:rsid w:val="008157D0"/>
    <w:rsid w:val="008634E5"/>
    <w:rsid w:val="008A6BB2"/>
    <w:rsid w:val="008D4B30"/>
    <w:rsid w:val="008E1DEE"/>
    <w:rsid w:val="008F0324"/>
    <w:rsid w:val="008F450F"/>
    <w:rsid w:val="009108E6"/>
    <w:rsid w:val="009166E9"/>
    <w:rsid w:val="009218C0"/>
    <w:rsid w:val="00922CFA"/>
    <w:rsid w:val="00927178"/>
    <w:rsid w:val="0094157D"/>
    <w:rsid w:val="00942287"/>
    <w:rsid w:val="009672B3"/>
    <w:rsid w:val="00974D54"/>
    <w:rsid w:val="0097681C"/>
    <w:rsid w:val="00980283"/>
    <w:rsid w:val="00990970"/>
    <w:rsid w:val="009B764E"/>
    <w:rsid w:val="009D2E13"/>
    <w:rsid w:val="009F6638"/>
    <w:rsid w:val="009F69FD"/>
    <w:rsid w:val="009F7651"/>
    <w:rsid w:val="00A030B6"/>
    <w:rsid w:val="00A276DA"/>
    <w:rsid w:val="00A617A3"/>
    <w:rsid w:val="00A63CE9"/>
    <w:rsid w:val="00A716BD"/>
    <w:rsid w:val="00A93DB3"/>
    <w:rsid w:val="00A96073"/>
    <w:rsid w:val="00AD0B76"/>
    <w:rsid w:val="00B019A4"/>
    <w:rsid w:val="00B332A1"/>
    <w:rsid w:val="00B343BC"/>
    <w:rsid w:val="00B3771C"/>
    <w:rsid w:val="00B41F42"/>
    <w:rsid w:val="00B64F7E"/>
    <w:rsid w:val="00B968C2"/>
    <w:rsid w:val="00BB3A8F"/>
    <w:rsid w:val="00BB3C08"/>
    <w:rsid w:val="00BC09A4"/>
    <w:rsid w:val="00BC6B8D"/>
    <w:rsid w:val="00BF5E9D"/>
    <w:rsid w:val="00C80AD9"/>
    <w:rsid w:val="00C905EA"/>
    <w:rsid w:val="00CA7799"/>
    <w:rsid w:val="00CC380E"/>
    <w:rsid w:val="00CD4534"/>
    <w:rsid w:val="00D05060"/>
    <w:rsid w:val="00D12727"/>
    <w:rsid w:val="00D5202A"/>
    <w:rsid w:val="00D635D9"/>
    <w:rsid w:val="00D73228"/>
    <w:rsid w:val="00D77AD3"/>
    <w:rsid w:val="00D800D9"/>
    <w:rsid w:val="00DB4C1F"/>
    <w:rsid w:val="00DE57ED"/>
    <w:rsid w:val="00E26452"/>
    <w:rsid w:val="00E4412E"/>
    <w:rsid w:val="00E70665"/>
    <w:rsid w:val="00E95016"/>
    <w:rsid w:val="00EA0B2B"/>
    <w:rsid w:val="00EC6792"/>
    <w:rsid w:val="00EE1F5F"/>
    <w:rsid w:val="00EE44B3"/>
    <w:rsid w:val="00F30063"/>
    <w:rsid w:val="00F475FB"/>
    <w:rsid w:val="00F73C07"/>
    <w:rsid w:val="00FA583D"/>
    <w:rsid w:val="00FB44A2"/>
    <w:rsid w:val="00FB55CF"/>
    <w:rsid w:val="00FD4E8F"/>
    <w:rsid w:val="00FE1EEB"/>
    <w:rsid w:val="00FF3A0E"/>
    <w:rsid w:val="00FF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BB13E4"/>
  <w15:chartTrackingRefBased/>
  <w15:docId w15:val="{8A123875-B9C6-42C5-A058-26A54B5E8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9F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4E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E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E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E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E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E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E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E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E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E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E7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E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E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E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E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E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E7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A4E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E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E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E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E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E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E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E7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A34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34A3"/>
  </w:style>
  <w:style w:type="paragraph" w:styleId="Footer">
    <w:name w:val="footer"/>
    <w:basedOn w:val="Normal"/>
    <w:link w:val="FooterChar"/>
    <w:uiPriority w:val="99"/>
    <w:unhideWhenUsed/>
    <w:rsid w:val="001A34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34A3"/>
  </w:style>
  <w:style w:type="character" w:styleId="Hyperlink">
    <w:name w:val="Hyperlink"/>
    <w:basedOn w:val="DefaultParagraphFont"/>
    <w:uiPriority w:val="99"/>
    <w:unhideWhenUsed/>
    <w:rsid w:val="0046303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A3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keo.naito.b3@tohok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2E059-F716-44ED-999D-B3454DF63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也 大坂</dc:creator>
  <cp:keywords/>
  <dc:description/>
  <cp:lastModifiedBy>Vignesh G</cp:lastModifiedBy>
  <cp:revision>4</cp:revision>
  <cp:lastPrinted>2025-08-17T12:05:00Z</cp:lastPrinted>
  <dcterms:created xsi:type="dcterms:W3CDTF">2025-12-20T07:27:00Z</dcterms:created>
  <dcterms:modified xsi:type="dcterms:W3CDTF">2026-02-02T16:27:00Z</dcterms:modified>
</cp:coreProperties>
</file>